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F607" w14:textId="02086E85" w:rsidR="00425133" w:rsidRPr="00BD72CA" w:rsidRDefault="00BD72CA" w:rsidP="00425133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BD72CA">
        <w:rPr>
          <w:rFonts w:ascii="Times New Roman" w:eastAsia="宋体" w:hAnsi="Times New Roman" w:cs="Times New Roman"/>
          <w:b/>
          <w:bCs/>
          <w:sz w:val="28"/>
          <w:szCs w:val="28"/>
        </w:rPr>
        <w:t>Activation criteria</w:t>
      </w:r>
    </w:p>
    <w:tbl>
      <w:tblPr>
        <w:tblStyle w:val="2"/>
        <w:tblW w:w="10885" w:type="dxa"/>
        <w:jc w:val="center"/>
        <w:tblLook w:val="04A0" w:firstRow="1" w:lastRow="0" w:firstColumn="1" w:lastColumn="0" w:noHBand="0" w:noVBand="1"/>
      </w:tblPr>
      <w:tblGrid>
        <w:gridCol w:w="1443"/>
        <w:gridCol w:w="2782"/>
        <w:gridCol w:w="6660"/>
      </w:tblGrid>
      <w:tr w:rsidR="00BC0E08" w:rsidRPr="00BD72CA" w14:paraId="1CA7F3BB" w14:textId="77777777" w:rsidTr="001D5443">
        <w:trPr>
          <w:trHeight w:val="397"/>
          <w:jc w:val="center"/>
        </w:trPr>
        <w:tc>
          <w:tcPr>
            <w:tcW w:w="1443" w:type="dxa"/>
            <w:vMerge w:val="restart"/>
            <w:vAlign w:val="center"/>
          </w:tcPr>
          <w:p w14:paraId="78F068B8" w14:textId="7D3DD631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  <w:tc>
          <w:tcPr>
            <w:tcW w:w="2782" w:type="dxa"/>
            <w:vAlign w:val="center"/>
          </w:tcPr>
          <w:p w14:paraId="39EE568D" w14:textId="585C744F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sz w:val="24"/>
                <w:szCs w:val="24"/>
              </w:rPr>
              <w:t>Brea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660" w:type="dxa"/>
            <w:vAlign w:val="center"/>
          </w:tcPr>
          <w:p w14:paraId="077B34DF" w14:textId="4BCABFED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</w:p>
        </w:tc>
      </w:tr>
      <w:tr w:rsidR="00BC0E08" w:rsidRPr="00BD72CA" w14:paraId="4AD8E60E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723E008E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4FA84D8F" w14:textId="5A6A9861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6660" w:type="dxa"/>
            <w:vAlign w:val="center"/>
          </w:tcPr>
          <w:p w14:paraId="06B4381A" w14:textId="1BEBE7F5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70mmH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220mmHg</w:t>
            </w:r>
          </w:p>
        </w:tc>
      </w:tr>
      <w:tr w:rsidR="00BC0E08" w:rsidRPr="00BD72CA" w14:paraId="76C5F6DD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7DFE9228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2A39F807" w14:textId="444C766B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6660" w:type="dxa"/>
            <w:vAlign w:val="center"/>
          </w:tcPr>
          <w:p w14:paraId="0CECE2D0" w14:textId="5D360252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m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m</w:t>
            </w:r>
          </w:p>
        </w:tc>
      </w:tr>
      <w:tr w:rsidR="00BC0E08" w:rsidRPr="00BD72CA" w14:paraId="0375AA0E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239C6A0F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429D78F9" w14:textId="3C4030D1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ody temperature</w:t>
            </w:r>
          </w:p>
        </w:tc>
        <w:tc>
          <w:tcPr>
            <w:tcW w:w="6660" w:type="dxa"/>
            <w:vAlign w:val="center"/>
          </w:tcPr>
          <w:p w14:paraId="2E36B2CA" w14:textId="06F827B6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41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32℃</w:t>
            </w:r>
          </w:p>
        </w:tc>
      </w:tr>
      <w:tr w:rsidR="00BC0E08" w:rsidRPr="00BD72CA" w14:paraId="2DB58BBB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409972D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0EF98D1D" w14:textId="2EADE7F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lood oxygen saturation</w:t>
            </w:r>
          </w:p>
        </w:tc>
        <w:tc>
          <w:tcPr>
            <w:tcW w:w="6660" w:type="dxa"/>
            <w:vAlign w:val="center"/>
          </w:tcPr>
          <w:p w14:paraId="16A75D5E" w14:textId="56D89A46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Oxygenated state &lt;80%</w:t>
            </w:r>
          </w:p>
        </w:tc>
      </w:tr>
      <w:tr w:rsidR="00BC0E08" w:rsidRPr="00BD72CA" w14:paraId="41C1FD60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28BE61B2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2AB6BE8F" w14:textId="6A13642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Shock index</w:t>
            </w:r>
          </w:p>
        </w:tc>
        <w:tc>
          <w:tcPr>
            <w:tcW w:w="6660" w:type="dxa"/>
            <w:vAlign w:val="center"/>
          </w:tcPr>
          <w:p w14:paraId="3FB94612" w14:textId="1E1ACA82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(Pulse rate/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  <w:proofErr w:type="spellEnd"/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) &gt; 1.0-1.5</w:t>
            </w:r>
          </w:p>
        </w:tc>
      </w:tr>
      <w:tr w:rsidR="00BC0E08" w:rsidRPr="00BD72CA" w14:paraId="793065A5" w14:textId="77777777" w:rsidTr="001D5443">
        <w:trPr>
          <w:trHeight w:val="397"/>
          <w:jc w:val="center"/>
        </w:trPr>
        <w:tc>
          <w:tcPr>
            <w:tcW w:w="1443" w:type="dxa"/>
            <w:vMerge w:val="restart"/>
            <w:vAlign w:val="center"/>
          </w:tcPr>
          <w:p w14:paraId="4A2227BD" w14:textId="6A57E570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spiratory System</w:t>
            </w:r>
          </w:p>
        </w:tc>
        <w:tc>
          <w:tcPr>
            <w:tcW w:w="2782" w:type="dxa"/>
            <w:vMerge w:val="restart"/>
            <w:vAlign w:val="center"/>
          </w:tcPr>
          <w:p w14:paraId="1B5B4BAA" w14:textId="16E9DBB0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sz w:val="24"/>
                <w:szCs w:val="24"/>
              </w:rPr>
              <w:t>Abnormal breathing</w:t>
            </w:r>
          </w:p>
        </w:tc>
        <w:tc>
          <w:tcPr>
            <w:tcW w:w="6660" w:type="dxa"/>
            <w:vAlign w:val="center"/>
          </w:tcPr>
          <w:p w14:paraId="18726F9C" w14:textId="4F5B2372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piratory arrest</w:t>
            </w:r>
          </w:p>
        </w:tc>
      </w:tr>
      <w:tr w:rsidR="00BC0E08" w:rsidRPr="00BD72CA" w14:paraId="6A14CF1F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0B87110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4ED6520C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F166B08" w14:textId="1B403881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</w:tr>
      <w:tr w:rsidR="00BC0E08" w:rsidRPr="00BD72CA" w14:paraId="01A13FAE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3B5AC176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 w:val="restart"/>
            <w:vAlign w:val="center"/>
          </w:tcPr>
          <w:p w14:paraId="23BCA69B" w14:textId="5DCB7695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sz w:val="24"/>
                <w:szCs w:val="24"/>
              </w:rPr>
              <w:t>apnea</w:t>
            </w:r>
          </w:p>
        </w:tc>
        <w:tc>
          <w:tcPr>
            <w:tcW w:w="6660" w:type="dxa"/>
            <w:vAlign w:val="center"/>
          </w:tcPr>
          <w:p w14:paraId="175060E0" w14:textId="185EEE69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interruption or cessation of hemoptysis, nervous or frightened expression, profuse sweating, scratching with both hands or indicating the throat</w:t>
            </w:r>
          </w:p>
        </w:tc>
      </w:tr>
      <w:tr w:rsidR="00BC0E08" w:rsidRPr="00BD72CA" w14:paraId="099D84ED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2214A292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0CAD82E6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778377F2" w14:textId="7803ACFD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tremely debilitating inability to cough, which may cause a sputum surge</w:t>
            </w:r>
          </w:p>
        </w:tc>
      </w:tr>
      <w:tr w:rsidR="00BC0E08" w:rsidRPr="00BD72CA" w14:paraId="61779368" w14:textId="77777777" w:rsidTr="001D5443">
        <w:trPr>
          <w:trHeight w:val="397"/>
          <w:jc w:val="center"/>
        </w:trPr>
        <w:tc>
          <w:tcPr>
            <w:tcW w:w="1443" w:type="dxa"/>
            <w:vMerge w:val="restart"/>
            <w:vAlign w:val="center"/>
          </w:tcPr>
          <w:p w14:paraId="7B0139A8" w14:textId="4D61E82F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irculation System</w:t>
            </w:r>
          </w:p>
        </w:tc>
        <w:tc>
          <w:tcPr>
            <w:tcW w:w="2782" w:type="dxa"/>
            <w:vMerge w:val="restart"/>
            <w:vAlign w:val="center"/>
          </w:tcPr>
          <w:p w14:paraId="790DDFC2" w14:textId="60744558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Peripheral circulation</w:t>
            </w:r>
          </w:p>
        </w:tc>
        <w:tc>
          <w:tcPr>
            <w:tcW w:w="6660" w:type="dxa"/>
            <w:vAlign w:val="center"/>
          </w:tcPr>
          <w:p w14:paraId="244E0DE3" w14:textId="63458E6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ss of aortic pulsation</w:t>
            </w:r>
          </w:p>
        </w:tc>
      </w:tr>
      <w:tr w:rsidR="00BC0E08" w:rsidRPr="00BD72CA" w14:paraId="58EB7830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435EE3BC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2A536CCE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5D81D594" w14:textId="7863154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le, clammy, cold skin and face, progressive drop in blood pressure</w:t>
            </w:r>
          </w:p>
        </w:tc>
      </w:tr>
      <w:tr w:rsidR="00BC0E08" w:rsidRPr="001D5443" w14:paraId="3B2A0EFE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C6EB914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1EBF26D5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264188CE" w14:textId="5E55EC6D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erficial venous collapse, delayed capillary filling, and progressive drop in blood pressure</w:t>
            </w:r>
          </w:p>
        </w:tc>
      </w:tr>
      <w:tr w:rsidR="00BC0E08" w:rsidRPr="00BD72CA" w14:paraId="68B80BDA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78DFD0A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 w:val="restart"/>
            <w:vAlign w:val="center"/>
          </w:tcPr>
          <w:p w14:paraId="7D314F82" w14:textId="60E4FC85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Abnormal electrocardiogram</w:t>
            </w:r>
          </w:p>
        </w:tc>
        <w:tc>
          <w:tcPr>
            <w:tcW w:w="6660" w:type="dxa"/>
            <w:vAlign w:val="center"/>
          </w:tcPr>
          <w:p w14:paraId="67C41720" w14:textId="79B23200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ST segment elevation or downward shift or fish hook pattern</w:t>
            </w:r>
          </w:p>
        </w:tc>
      </w:tr>
      <w:tr w:rsidR="00BC0E08" w:rsidRPr="00BD72CA" w14:paraId="089F50D0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77AB933E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0C3CA4B1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D86D4D3" w14:textId="478F73F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ability to identify QRS wave groups or ST segments or T waves</w:t>
            </w:r>
          </w:p>
        </w:tc>
      </w:tr>
      <w:tr w:rsidR="00BC0E08" w:rsidRPr="00BD72CA" w14:paraId="5C152B70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62EBEAD7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0F9D2B8D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1B9C73DA" w14:textId="5B56833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equent ventricular anterior contractions (more than 5 per minute)</w:t>
            </w:r>
          </w:p>
        </w:tc>
      </w:tr>
      <w:tr w:rsidR="00BC0E08" w:rsidRPr="00BD72CA" w14:paraId="79A10B87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33305F33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61C0F680" w14:textId="7753971D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6660" w:type="dxa"/>
            <w:vAlign w:val="center"/>
          </w:tcPr>
          <w:p w14:paraId="42BD7793" w14:textId="149140C0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onset of persistent chest pain of various nature (crushing, tearing, stabbing, burning, cutting) with radiating pain</w:t>
            </w:r>
          </w:p>
        </w:tc>
      </w:tr>
      <w:tr w:rsidR="00BC0E08" w:rsidRPr="00BD72CA" w14:paraId="2A9CB81C" w14:textId="77777777" w:rsidTr="001D5443">
        <w:trPr>
          <w:trHeight w:val="397"/>
          <w:jc w:val="center"/>
        </w:trPr>
        <w:tc>
          <w:tcPr>
            <w:tcW w:w="1443" w:type="dxa"/>
            <w:vMerge w:val="restart"/>
            <w:vAlign w:val="center"/>
          </w:tcPr>
          <w:p w14:paraId="00194204" w14:textId="0C570B09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ervous System</w:t>
            </w:r>
          </w:p>
        </w:tc>
        <w:tc>
          <w:tcPr>
            <w:tcW w:w="2782" w:type="dxa"/>
            <w:vAlign w:val="center"/>
          </w:tcPr>
          <w:p w14:paraId="64063B77" w14:textId="6D90B9D2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sciousnes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isorders</w:t>
            </w:r>
          </w:p>
        </w:tc>
        <w:tc>
          <w:tcPr>
            <w:tcW w:w="6660" w:type="dxa"/>
            <w:vAlign w:val="center"/>
          </w:tcPr>
          <w:p w14:paraId="5E241DEB" w14:textId="7A140F1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coma</w:t>
            </w:r>
          </w:p>
        </w:tc>
      </w:tr>
      <w:tr w:rsidR="00BC0E08" w:rsidRPr="00BD72CA" w14:paraId="32A99B04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94FC7B0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64AC89A5" w14:textId="4DEE350C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Pupillary abnormalities</w:t>
            </w:r>
          </w:p>
        </w:tc>
        <w:tc>
          <w:tcPr>
            <w:tcW w:w="6660" w:type="dxa"/>
            <w:vAlign w:val="center"/>
          </w:tcPr>
          <w:p w14:paraId="4A296F8F" w14:textId="334D6B8C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loss of pupil reflex to light</w:t>
            </w:r>
          </w:p>
        </w:tc>
      </w:tr>
      <w:tr w:rsidR="00BC0E08" w:rsidRPr="00BD72CA" w14:paraId="7C3579B7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2FACA8AB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 w:val="restart"/>
            <w:vAlign w:val="center"/>
          </w:tcPr>
          <w:p w14:paraId="0DCF7527" w14:textId="3E4A8760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Headaches</w:t>
            </w:r>
          </w:p>
        </w:tc>
        <w:tc>
          <w:tcPr>
            <w:tcW w:w="6660" w:type="dxa"/>
            <w:vAlign w:val="center"/>
          </w:tcPr>
          <w:p w14:paraId="6ACE0227" w14:textId="26018AB5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vere headache, progressively worse</w:t>
            </w:r>
          </w:p>
        </w:tc>
      </w:tr>
      <w:tr w:rsidR="00BC0E08" w:rsidRPr="00BD72CA" w14:paraId="697F4927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2A8B62E2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405D4641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555CF065" w14:textId="538ED7BE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tlessness and jet vomiting</w:t>
            </w:r>
          </w:p>
        </w:tc>
      </w:tr>
      <w:tr w:rsidR="00BC0E08" w:rsidRPr="00BD72CA" w14:paraId="6513C0D5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3263DAD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Align w:val="center"/>
          </w:tcPr>
          <w:p w14:paraId="7D18EDE3" w14:textId="12B79A8C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isorders</w:t>
            </w:r>
          </w:p>
        </w:tc>
        <w:tc>
          <w:tcPr>
            <w:tcW w:w="6660" w:type="dxa"/>
            <w:vAlign w:val="center"/>
          </w:tcPr>
          <w:p w14:paraId="406B07B7" w14:textId="1E736D58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limb paralysis</w:t>
            </w:r>
          </w:p>
        </w:tc>
      </w:tr>
      <w:tr w:rsidR="00BC0E08" w:rsidRPr="00BD72CA" w14:paraId="6FC11B76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41D9A4EA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 w:val="restart"/>
            <w:vAlign w:val="center"/>
          </w:tcPr>
          <w:p w14:paraId="5598704F" w14:textId="3EFD6B54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Convulsive clonus</w:t>
            </w:r>
          </w:p>
        </w:tc>
        <w:tc>
          <w:tcPr>
            <w:tcW w:w="6660" w:type="dxa"/>
            <w:vAlign w:val="center"/>
          </w:tcPr>
          <w:p w14:paraId="54197598" w14:textId="194F85FF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lateral tonic appearing clonus after falling to the ground</w:t>
            </w:r>
          </w:p>
        </w:tc>
      </w:tr>
      <w:tr w:rsidR="00BC0E08" w:rsidRPr="00BD72CA" w14:paraId="5857F167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E477680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7699F76B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BB5CBCB" w14:textId="5BA490EE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nic extension of extremities, torso inversion</w:t>
            </w:r>
          </w:p>
        </w:tc>
      </w:tr>
      <w:tr w:rsidR="00BC0E08" w:rsidRPr="00BD72CA" w14:paraId="76F108B1" w14:textId="77777777" w:rsidTr="001D5443">
        <w:trPr>
          <w:trHeight w:val="397"/>
          <w:jc w:val="center"/>
        </w:trPr>
        <w:tc>
          <w:tcPr>
            <w:tcW w:w="1443" w:type="dxa"/>
            <w:vMerge w:val="restart"/>
            <w:vAlign w:val="center"/>
          </w:tcPr>
          <w:p w14:paraId="40D4E146" w14:textId="2E9A8459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ther Systems</w:t>
            </w:r>
          </w:p>
        </w:tc>
        <w:tc>
          <w:tcPr>
            <w:tcW w:w="2782" w:type="dxa"/>
            <w:vMerge w:val="restart"/>
            <w:vAlign w:val="center"/>
          </w:tcPr>
          <w:p w14:paraId="41D300A3" w14:textId="4EA2C88A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6660" w:type="dxa"/>
            <w:vAlign w:val="center"/>
          </w:tcPr>
          <w:p w14:paraId="56CC4E9F" w14:textId="11EFEB81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ive vomiting of blood (blood loss &gt;400mL in a short period of time) with black or bloody stools</w:t>
            </w:r>
          </w:p>
        </w:tc>
      </w:tr>
      <w:tr w:rsidR="00BC0E08" w:rsidRPr="00BD72CA" w14:paraId="03113E4D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17E773D3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25533381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3EBAB24" w14:textId="45158063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uttering wing-like tremor with confusion and hallucinations</w:t>
            </w:r>
          </w:p>
        </w:tc>
      </w:tr>
      <w:tr w:rsidR="00BC0E08" w:rsidRPr="00BD72CA" w14:paraId="6F7AFB35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478FC89E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72103B86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73C88A9F" w14:textId="2ACA03B6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ncreatic abdomen with signs of peritoneal irritation</w:t>
            </w:r>
          </w:p>
        </w:tc>
      </w:tr>
      <w:tr w:rsidR="00BC0E08" w:rsidRPr="00BD72CA" w14:paraId="409B1C46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C040D6C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 w:val="restart"/>
            <w:vAlign w:val="center"/>
          </w:tcPr>
          <w:p w14:paraId="2283DB1A" w14:textId="7F28D844" w:rsidR="00BC0E08" w:rsidRPr="00BD72CA" w:rsidRDefault="00BC0E08" w:rsidP="001D5443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6660" w:type="dxa"/>
            <w:vAlign w:val="center"/>
          </w:tcPr>
          <w:p w14:paraId="37793961" w14:textId="0E40143B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ep and fast breathing with rotten apple smell, blood glucose value 33.3-66.6 mmol/L</w:t>
            </w:r>
          </w:p>
        </w:tc>
      </w:tr>
      <w:tr w:rsidR="00BC0E08" w:rsidRPr="00BD72CA" w14:paraId="25521FB1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199881B3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0AB46275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4531DF58" w14:textId="11477EA9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A0D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 glucose &lt;2.8 mmol/L with impaired consciousness</w:t>
            </w:r>
          </w:p>
        </w:tc>
      </w:tr>
      <w:tr w:rsidR="00BC0E08" w:rsidRPr="00BD72CA" w14:paraId="0B2C0DAF" w14:textId="77777777" w:rsidTr="001D5443">
        <w:trPr>
          <w:trHeight w:val="397"/>
          <w:jc w:val="center"/>
        </w:trPr>
        <w:tc>
          <w:tcPr>
            <w:tcW w:w="1443" w:type="dxa"/>
            <w:vMerge/>
            <w:vAlign w:val="center"/>
          </w:tcPr>
          <w:p w14:paraId="5A969248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vMerge/>
            <w:vAlign w:val="center"/>
          </w:tcPr>
          <w:p w14:paraId="5D76AAD9" w14:textId="77777777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2C8526BE" w14:textId="7BD5ECF8" w:rsidR="00BC0E08" w:rsidRPr="00BD72CA" w:rsidRDefault="00BC0E08" w:rsidP="001D5443">
            <w:pPr>
              <w:tabs>
                <w:tab w:val="left" w:pos="3230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A0D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yroid crisis</w:t>
            </w:r>
          </w:p>
        </w:tc>
      </w:tr>
    </w:tbl>
    <w:p w14:paraId="716E8997" w14:textId="77777777" w:rsidR="00196973" w:rsidRPr="00BD72CA" w:rsidRDefault="00196973" w:rsidP="00196973">
      <w:pPr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sectPr w:rsidR="00196973" w:rsidRPr="00BD72CA" w:rsidSect="001D544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E93AB" w14:textId="77777777" w:rsidR="003B341A" w:rsidRDefault="003B341A" w:rsidP="00425133">
      <w:r>
        <w:separator/>
      </w:r>
    </w:p>
  </w:endnote>
  <w:endnote w:type="continuationSeparator" w:id="0">
    <w:p w14:paraId="32209DEE" w14:textId="77777777" w:rsidR="003B341A" w:rsidRDefault="003B341A" w:rsidP="00425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9E8EB" w14:textId="77777777" w:rsidR="003B341A" w:rsidRDefault="003B341A" w:rsidP="00425133">
      <w:r>
        <w:separator/>
      </w:r>
    </w:p>
  </w:footnote>
  <w:footnote w:type="continuationSeparator" w:id="0">
    <w:p w14:paraId="69DA5F56" w14:textId="77777777" w:rsidR="003B341A" w:rsidRDefault="003B341A" w:rsidP="00425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73"/>
    <w:rsid w:val="00196973"/>
    <w:rsid w:val="001D19E3"/>
    <w:rsid w:val="001D5443"/>
    <w:rsid w:val="00342C10"/>
    <w:rsid w:val="003B341A"/>
    <w:rsid w:val="00425133"/>
    <w:rsid w:val="008F2498"/>
    <w:rsid w:val="00BC0E08"/>
    <w:rsid w:val="00BD72CA"/>
    <w:rsid w:val="00EB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8C65D"/>
  <w15:chartTrackingRefBased/>
  <w15:docId w15:val="{514293E9-F6EB-4784-8349-816E27FC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196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6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1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明</dc:creator>
  <cp:keywords/>
  <dc:description/>
  <cp:lastModifiedBy>吴 雨晨</cp:lastModifiedBy>
  <cp:revision>4</cp:revision>
  <dcterms:created xsi:type="dcterms:W3CDTF">2022-10-20T06:24:00Z</dcterms:created>
  <dcterms:modified xsi:type="dcterms:W3CDTF">2022-10-20T06:27:00Z</dcterms:modified>
</cp:coreProperties>
</file>